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844DB" w14:textId="77777777" w:rsidR="00F629F6" w:rsidRPr="000E5CAF" w:rsidRDefault="00F629F6" w:rsidP="00F629F6">
      <w:pPr>
        <w:spacing w:after="0" w:line="360" w:lineRule="auto"/>
        <w:rPr>
          <w:lang w:val="en-GB"/>
        </w:rPr>
      </w:pPr>
      <w:bookmarkStart w:id="0" w:name="_GoBack"/>
      <w:bookmarkEnd w:id="0"/>
      <w:proofErr w:type="gramStart"/>
      <w:r w:rsidRPr="000E5CAF">
        <w:rPr>
          <w:lang w:val="en-GB"/>
        </w:rPr>
        <w:t>Supplementary Table 1.</w:t>
      </w:r>
      <w:proofErr w:type="gramEnd"/>
      <w:r w:rsidRPr="000E5CAF">
        <w:rPr>
          <w:lang w:val="en-GB"/>
        </w:rPr>
        <w:t xml:space="preserve"> Demographics for the two groups (full behavioural sampl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318"/>
        <w:gridCol w:w="2331"/>
        <w:gridCol w:w="2121"/>
      </w:tblGrid>
      <w:tr w:rsidR="00F629F6" w:rsidRPr="000E5CAF" w14:paraId="4BA6545B" w14:textId="77777777" w:rsidTr="00DF2E65"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</w:tcPr>
          <w:p w14:paraId="77962759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14:paraId="56707E76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 xml:space="preserve">Autism (N = 24, </w:t>
            </w:r>
            <w:r w:rsidRPr="000E5CAF">
              <w:rPr>
                <w:lang w:val="en-GB"/>
              </w:rPr>
              <w:br/>
              <w:t>13 male)</w:t>
            </w:r>
          </w:p>
          <w:p w14:paraId="34B05BE5" w14:textId="77777777" w:rsidR="00F629F6" w:rsidRPr="000E5CAF" w:rsidRDefault="00F629F6" w:rsidP="00DF2E65">
            <w:pPr>
              <w:spacing w:line="360" w:lineRule="auto"/>
              <w:rPr>
                <w:i/>
                <w:lang w:val="en-GB"/>
              </w:rPr>
            </w:pPr>
            <w:r w:rsidRPr="000E5CAF">
              <w:rPr>
                <w:i/>
                <w:lang w:val="en-GB"/>
              </w:rPr>
              <w:t>M (SD)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6CC230A9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proofErr w:type="spellStart"/>
            <w:r w:rsidRPr="000E5CAF">
              <w:rPr>
                <w:lang w:val="en-GB"/>
              </w:rPr>
              <w:t>Neurotypical</w:t>
            </w:r>
            <w:proofErr w:type="spellEnd"/>
            <w:r w:rsidRPr="000E5CAF">
              <w:rPr>
                <w:lang w:val="en-GB"/>
              </w:rPr>
              <w:t xml:space="preserve"> (N = 22, 13 male)</w:t>
            </w:r>
          </w:p>
          <w:p w14:paraId="70D1C6BE" w14:textId="77777777" w:rsidR="00F629F6" w:rsidRPr="000E5CAF" w:rsidRDefault="00F629F6" w:rsidP="00DF2E65">
            <w:pPr>
              <w:spacing w:line="360" w:lineRule="auto"/>
              <w:rPr>
                <w:i/>
                <w:lang w:val="en-GB"/>
              </w:rPr>
            </w:pPr>
            <w:r w:rsidRPr="000E5CAF">
              <w:rPr>
                <w:i/>
                <w:lang w:val="en-GB"/>
              </w:rPr>
              <w:t>M (SD)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3AC250E6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T, p-values</w:t>
            </w:r>
          </w:p>
        </w:tc>
      </w:tr>
      <w:tr w:rsidR="00F629F6" w:rsidRPr="000E5CAF" w14:paraId="380ED1CA" w14:textId="77777777" w:rsidTr="00DF2E65">
        <w:tc>
          <w:tcPr>
            <w:tcW w:w="2246" w:type="dxa"/>
            <w:tcBorders>
              <w:left w:val="nil"/>
              <w:bottom w:val="nil"/>
              <w:right w:val="nil"/>
            </w:tcBorders>
          </w:tcPr>
          <w:p w14:paraId="46FF07DE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Age (years)</w:t>
            </w:r>
          </w:p>
        </w:tc>
        <w:tc>
          <w:tcPr>
            <w:tcW w:w="2318" w:type="dxa"/>
            <w:tcBorders>
              <w:left w:val="nil"/>
              <w:bottom w:val="nil"/>
              <w:right w:val="nil"/>
            </w:tcBorders>
          </w:tcPr>
          <w:p w14:paraId="40DD9D33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30.9 (7.2)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10E4874B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31.4 (8.7)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2A2712F4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0.21, p = .84</w:t>
            </w:r>
          </w:p>
        </w:tc>
      </w:tr>
      <w:tr w:rsidR="00F629F6" w:rsidRPr="000E5CAF" w14:paraId="34659D32" w14:textId="77777777" w:rsidTr="00DF2E65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2B93003C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AQ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17CCD12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36.6 (6.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BD40C1F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15.3 (7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0E1E045" w14:textId="6E424888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 xml:space="preserve">9.91, p &lt; .001 </w:t>
            </w:r>
          </w:p>
        </w:tc>
      </w:tr>
      <w:tr w:rsidR="00F629F6" w:rsidRPr="000E5CAF" w14:paraId="3D005871" w14:textId="77777777" w:rsidTr="00DF2E65">
        <w:tc>
          <w:tcPr>
            <w:tcW w:w="2246" w:type="dxa"/>
            <w:tcBorders>
              <w:top w:val="nil"/>
              <w:left w:val="nil"/>
              <w:right w:val="nil"/>
            </w:tcBorders>
          </w:tcPr>
          <w:p w14:paraId="394C50BF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WASI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</w:tcPr>
          <w:p w14:paraId="3FC27119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110.6 (12.3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</w:tcPr>
          <w:p w14:paraId="2179B163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114.2 (13.2)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</w:tcPr>
          <w:p w14:paraId="5496EC9E" w14:textId="77777777" w:rsidR="00F629F6" w:rsidRPr="000E5CAF" w:rsidRDefault="00F629F6" w:rsidP="00DF2E65">
            <w:pPr>
              <w:spacing w:line="360" w:lineRule="auto"/>
              <w:rPr>
                <w:lang w:val="en-GB"/>
              </w:rPr>
            </w:pPr>
            <w:r w:rsidRPr="000E5CAF">
              <w:rPr>
                <w:lang w:val="en-GB"/>
              </w:rPr>
              <w:t>0.96, p = .34</w:t>
            </w:r>
          </w:p>
        </w:tc>
      </w:tr>
    </w:tbl>
    <w:p w14:paraId="514DC83B" w14:textId="77777777" w:rsidR="00F629F6" w:rsidRPr="000E5CAF" w:rsidRDefault="00F629F6" w:rsidP="00F629F6">
      <w:pPr>
        <w:spacing w:after="0" w:line="360" w:lineRule="auto"/>
        <w:rPr>
          <w:lang w:val="en-GB"/>
        </w:rPr>
      </w:pPr>
      <w:r w:rsidRPr="000E5CAF">
        <w:rPr>
          <w:lang w:val="en-GB"/>
        </w:rPr>
        <w:t xml:space="preserve">Note: AQ = Autism Spectrum Quotient, WASI = </w:t>
      </w:r>
      <w:r w:rsidRPr="000E5CAF">
        <w:rPr>
          <w:bCs/>
          <w:lang w:val="en-GB"/>
        </w:rPr>
        <w:t>Wechsler Abbreviated Scale of Intelligence.</w:t>
      </w:r>
    </w:p>
    <w:p w14:paraId="30076FD4" w14:textId="77777777" w:rsidR="00F629F6" w:rsidRPr="00327631" w:rsidRDefault="00F629F6" w:rsidP="00F629F6">
      <w:pPr>
        <w:rPr>
          <w:lang w:val="en-GB"/>
        </w:rPr>
      </w:pPr>
    </w:p>
    <w:p w14:paraId="50644FF4" w14:textId="77777777" w:rsidR="00EC7DE7" w:rsidRPr="00F629F6" w:rsidRDefault="00EC7DE7" w:rsidP="00435CDC">
      <w:pPr>
        <w:spacing w:line="480" w:lineRule="auto"/>
        <w:rPr>
          <w:lang w:val="en-GB"/>
        </w:rPr>
      </w:pPr>
    </w:p>
    <w:sectPr w:rsidR="00EC7DE7" w:rsidRPr="00F629F6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2AA6A" w14:textId="77777777" w:rsidR="002B7AF4" w:rsidRDefault="002B7AF4" w:rsidP="001D0DBD">
      <w:pPr>
        <w:spacing w:after="0" w:line="240" w:lineRule="auto"/>
      </w:pPr>
      <w:r>
        <w:separator/>
      </w:r>
    </w:p>
  </w:endnote>
  <w:endnote w:type="continuationSeparator" w:id="0">
    <w:p w14:paraId="64F01780" w14:textId="77777777" w:rsidR="002B7AF4" w:rsidRDefault="002B7AF4" w:rsidP="001D0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ings Caslon Text">
    <w:altName w:val="Calibri"/>
    <w:charset w:val="00"/>
    <w:family w:val="auto"/>
    <w:pitch w:val="variable"/>
    <w:sig w:usb0="A00000AF" w:usb1="5000205B" w:usb2="00000000" w:usb3="00000000" w:csb0="0000009B" w:csb1="00000000"/>
  </w:font>
  <w:font w:name="MS P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F4875" w14:textId="77777777" w:rsidR="002B7AF4" w:rsidRDefault="002B7AF4" w:rsidP="001D0DBD">
      <w:pPr>
        <w:spacing w:after="0" w:line="240" w:lineRule="auto"/>
      </w:pPr>
      <w:r>
        <w:separator/>
      </w:r>
    </w:p>
  </w:footnote>
  <w:footnote w:type="continuationSeparator" w:id="0">
    <w:p w14:paraId="68EBFB2D" w14:textId="77777777" w:rsidR="002B7AF4" w:rsidRDefault="002B7AF4" w:rsidP="001D0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115552"/>
      <w:docPartObj>
        <w:docPartGallery w:val="Page Numbers (Top of Page)"/>
        <w:docPartUnique/>
      </w:docPartObj>
    </w:sdtPr>
    <w:sdtEndPr/>
    <w:sdtContent>
      <w:p w14:paraId="775F5B55" w14:textId="4BE3C399" w:rsidR="00C47E1D" w:rsidRDefault="00C47E1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5A8B" w:rsidRPr="00245A8B">
          <w:rPr>
            <w:noProof/>
            <w:lang w:val="nl-NL"/>
          </w:rPr>
          <w:t>1</w:t>
        </w:r>
        <w:r>
          <w:fldChar w:fldCharType="end"/>
        </w:r>
      </w:p>
    </w:sdtContent>
  </w:sdt>
  <w:p w14:paraId="696A604E" w14:textId="77777777" w:rsidR="00C47E1D" w:rsidRDefault="00C47E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6552EB"/>
    <w:multiLevelType w:val="multilevel"/>
    <w:tmpl w:val="DCF8D6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DBD"/>
    <w:rsid w:val="00007E5A"/>
    <w:rsid w:val="00054E7E"/>
    <w:rsid w:val="00057451"/>
    <w:rsid w:val="00073C98"/>
    <w:rsid w:val="000A1F46"/>
    <w:rsid w:val="000C0288"/>
    <w:rsid w:val="000E186F"/>
    <w:rsid w:val="00133CC2"/>
    <w:rsid w:val="00184FAA"/>
    <w:rsid w:val="001B3F9C"/>
    <w:rsid w:val="001C5DEB"/>
    <w:rsid w:val="001D0DBD"/>
    <w:rsid w:val="001F40F3"/>
    <w:rsid w:val="001F62FE"/>
    <w:rsid w:val="00232245"/>
    <w:rsid w:val="00245A8B"/>
    <w:rsid w:val="00254835"/>
    <w:rsid w:val="0026014F"/>
    <w:rsid w:val="00282715"/>
    <w:rsid w:val="002864E7"/>
    <w:rsid w:val="002B7AF4"/>
    <w:rsid w:val="002F2313"/>
    <w:rsid w:val="00304BCD"/>
    <w:rsid w:val="00354F31"/>
    <w:rsid w:val="003A3331"/>
    <w:rsid w:val="003A47CA"/>
    <w:rsid w:val="003A55E6"/>
    <w:rsid w:val="003C1806"/>
    <w:rsid w:val="003D4D44"/>
    <w:rsid w:val="003E1E53"/>
    <w:rsid w:val="003F3029"/>
    <w:rsid w:val="004234DF"/>
    <w:rsid w:val="004237A6"/>
    <w:rsid w:val="00435CDC"/>
    <w:rsid w:val="0044361E"/>
    <w:rsid w:val="004632FF"/>
    <w:rsid w:val="004643AF"/>
    <w:rsid w:val="0049595F"/>
    <w:rsid w:val="004A55D8"/>
    <w:rsid w:val="004C18FE"/>
    <w:rsid w:val="004F7037"/>
    <w:rsid w:val="00526BB7"/>
    <w:rsid w:val="00551B0F"/>
    <w:rsid w:val="00561F42"/>
    <w:rsid w:val="00561F88"/>
    <w:rsid w:val="00563885"/>
    <w:rsid w:val="00595469"/>
    <w:rsid w:val="005A5492"/>
    <w:rsid w:val="005B5915"/>
    <w:rsid w:val="005E5F6B"/>
    <w:rsid w:val="005F1C08"/>
    <w:rsid w:val="00617A43"/>
    <w:rsid w:val="006B7B20"/>
    <w:rsid w:val="006E64AA"/>
    <w:rsid w:val="0070376D"/>
    <w:rsid w:val="00727FDD"/>
    <w:rsid w:val="00760378"/>
    <w:rsid w:val="007B7D22"/>
    <w:rsid w:val="0082374C"/>
    <w:rsid w:val="00861319"/>
    <w:rsid w:val="008A3DAC"/>
    <w:rsid w:val="008C5C43"/>
    <w:rsid w:val="008F2591"/>
    <w:rsid w:val="00903235"/>
    <w:rsid w:val="009338CA"/>
    <w:rsid w:val="00945D59"/>
    <w:rsid w:val="009514FE"/>
    <w:rsid w:val="009866BA"/>
    <w:rsid w:val="009C3AD9"/>
    <w:rsid w:val="00A27687"/>
    <w:rsid w:val="00A375B9"/>
    <w:rsid w:val="00A84BA2"/>
    <w:rsid w:val="00AA75C0"/>
    <w:rsid w:val="00AD218D"/>
    <w:rsid w:val="00AF17C8"/>
    <w:rsid w:val="00B11710"/>
    <w:rsid w:val="00B34036"/>
    <w:rsid w:val="00B5352C"/>
    <w:rsid w:val="00B71587"/>
    <w:rsid w:val="00B731B8"/>
    <w:rsid w:val="00BA6EF9"/>
    <w:rsid w:val="00BC50D0"/>
    <w:rsid w:val="00BD67C2"/>
    <w:rsid w:val="00BE1296"/>
    <w:rsid w:val="00BF035C"/>
    <w:rsid w:val="00C16DB9"/>
    <w:rsid w:val="00C4129C"/>
    <w:rsid w:val="00C419CF"/>
    <w:rsid w:val="00C47E1D"/>
    <w:rsid w:val="00C60974"/>
    <w:rsid w:val="00C61160"/>
    <w:rsid w:val="00C61E50"/>
    <w:rsid w:val="00CA580A"/>
    <w:rsid w:val="00CA6B84"/>
    <w:rsid w:val="00D320A0"/>
    <w:rsid w:val="00D36B16"/>
    <w:rsid w:val="00D52BE7"/>
    <w:rsid w:val="00D54663"/>
    <w:rsid w:val="00D65358"/>
    <w:rsid w:val="00D85BB6"/>
    <w:rsid w:val="00D96ED1"/>
    <w:rsid w:val="00DD0B0E"/>
    <w:rsid w:val="00DF2E65"/>
    <w:rsid w:val="00E23C2F"/>
    <w:rsid w:val="00E42A2A"/>
    <w:rsid w:val="00E43209"/>
    <w:rsid w:val="00E67DBA"/>
    <w:rsid w:val="00EC7DE7"/>
    <w:rsid w:val="00F57D1B"/>
    <w:rsid w:val="00F629F6"/>
    <w:rsid w:val="00F63A0B"/>
    <w:rsid w:val="00FB3488"/>
    <w:rsid w:val="00FF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49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DBD"/>
    <w:pPr>
      <w:spacing w:after="140" w:line="280" w:lineRule="exact"/>
    </w:pPr>
    <w:rPr>
      <w:rFonts w:ascii="Kings Caslon Text" w:eastAsiaTheme="minorEastAsia" w:hAnsi="Kings Caslon Text"/>
      <w:spacing w:val="-5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DB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0DBD"/>
    <w:pPr>
      <w:ind w:left="720"/>
    </w:pPr>
    <w:rPr>
      <w:rFonts w:eastAsia="MS P????" w:cs="Times New Roman"/>
      <w:color w:val="28131D"/>
      <w:spacing w:val="-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0DBD"/>
    <w:pPr>
      <w:spacing w:after="0" w:line="240" w:lineRule="auto"/>
    </w:pPr>
    <w:rPr>
      <w:rFonts w:asciiTheme="minorHAnsi" w:eastAsiaTheme="minorHAnsi" w:hAnsiTheme="minorHAnsi"/>
      <w:spacing w:val="0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0DB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D0DB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D0DB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5C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CDC"/>
    <w:rPr>
      <w:rFonts w:ascii="Kings Caslon Text" w:eastAsiaTheme="minorEastAsia" w:hAnsi="Kings Caslon Text"/>
      <w:spacing w:val="-5"/>
      <w:szCs w:val="1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5C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CDC"/>
    <w:rPr>
      <w:rFonts w:ascii="Kings Caslon Text" w:eastAsiaTheme="minorEastAsia" w:hAnsi="Kings Caslon Text"/>
      <w:spacing w:val="-5"/>
      <w:szCs w:val="19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7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D1B"/>
    <w:rPr>
      <w:rFonts w:ascii="Kings Caslon Text" w:eastAsiaTheme="minorEastAsia" w:hAnsi="Kings Caslon Text"/>
      <w:spacing w:val="-5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D1B"/>
    <w:rPr>
      <w:rFonts w:ascii="Kings Caslon Text" w:eastAsiaTheme="minorEastAsia" w:hAnsi="Kings Caslon Text"/>
      <w:b/>
      <w:bCs/>
      <w:spacing w:val="-5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1B"/>
    <w:rPr>
      <w:rFonts w:ascii="Segoe UI" w:eastAsiaTheme="minorEastAsia" w:hAnsi="Segoe UI" w:cs="Segoe UI"/>
      <w:spacing w:val="-5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DBD"/>
    <w:pPr>
      <w:spacing w:after="140" w:line="280" w:lineRule="exact"/>
    </w:pPr>
    <w:rPr>
      <w:rFonts w:ascii="Kings Caslon Text" w:eastAsiaTheme="minorEastAsia" w:hAnsi="Kings Caslon Text"/>
      <w:spacing w:val="-5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DB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0DBD"/>
    <w:pPr>
      <w:ind w:left="720"/>
    </w:pPr>
    <w:rPr>
      <w:rFonts w:eastAsia="MS P????" w:cs="Times New Roman"/>
      <w:color w:val="28131D"/>
      <w:spacing w:val="-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0DBD"/>
    <w:pPr>
      <w:spacing w:after="0" w:line="240" w:lineRule="auto"/>
    </w:pPr>
    <w:rPr>
      <w:rFonts w:asciiTheme="minorHAnsi" w:eastAsiaTheme="minorHAnsi" w:hAnsiTheme="minorHAnsi"/>
      <w:spacing w:val="0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0DB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D0DB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D0DB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5C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CDC"/>
    <w:rPr>
      <w:rFonts w:ascii="Kings Caslon Text" w:eastAsiaTheme="minorEastAsia" w:hAnsi="Kings Caslon Text"/>
      <w:spacing w:val="-5"/>
      <w:szCs w:val="1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5C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CDC"/>
    <w:rPr>
      <w:rFonts w:ascii="Kings Caslon Text" w:eastAsiaTheme="minorEastAsia" w:hAnsi="Kings Caslon Text"/>
      <w:spacing w:val="-5"/>
      <w:szCs w:val="19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7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D1B"/>
    <w:rPr>
      <w:rFonts w:ascii="Kings Caslon Text" w:eastAsiaTheme="minorEastAsia" w:hAnsi="Kings Caslon Text"/>
      <w:spacing w:val="-5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D1B"/>
    <w:rPr>
      <w:rFonts w:ascii="Kings Caslon Text" w:eastAsiaTheme="minorEastAsia" w:hAnsi="Kings Caslon Text"/>
      <w:b/>
      <w:bCs/>
      <w:spacing w:val="-5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1B"/>
    <w:rPr>
      <w:rFonts w:ascii="Segoe UI" w:eastAsiaTheme="minorEastAsia" w:hAnsi="Segoe UI" w:cs="Segoe UI"/>
      <w:spacing w:val="-5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97DA8B4A76B5498AD95CD7EA71278C" ma:contentTypeVersion="11" ma:contentTypeDescription="Een nieuw document maken." ma:contentTypeScope="" ma:versionID="19f4f0e9111a20e3d7992b205b35eec5">
  <xsd:schema xmlns:xsd="http://www.w3.org/2001/XMLSchema" xmlns:xs="http://www.w3.org/2001/XMLSchema" xmlns:p="http://schemas.microsoft.com/office/2006/metadata/properties" xmlns:ns3="be4fae03-2699-4598-8d2d-7a34af54a4db" targetNamespace="http://schemas.microsoft.com/office/2006/metadata/properties" ma:root="true" ma:fieldsID="e6338618689736a9105ff0e36fa1395c" ns3:_="">
    <xsd:import namespace="be4fae03-2699-4598-8d2d-7a34af54a4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fae03-2699-4598-8d2d-7a34af54a4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55551-35C1-4FB4-B963-0A2081F2AB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4fae03-2699-4598-8d2d-7a34af54a4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F0DF62-A2A7-4893-A536-B87E4B4768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F16FA3-2BF2-499A-8A8F-B406DE2C38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F4ACE82-3823-4DC7-B36C-CBF68A801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 Nijhof</dc:creator>
  <cp:lastModifiedBy>SMTUBIL</cp:lastModifiedBy>
  <cp:revision>2</cp:revision>
  <dcterms:created xsi:type="dcterms:W3CDTF">2021-11-04T07:03:00Z</dcterms:created>
  <dcterms:modified xsi:type="dcterms:W3CDTF">2021-11-04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97DA8B4A76B5498AD95CD7EA71278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2e83819-1dbe-3595-9ce3-36381185ce08</vt:lpwstr>
  </property>
  <property fmtid="{D5CDD505-2E9C-101B-9397-08002B2CF9AE}" pid="25" name="Mendeley Citation Style_1">
    <vt:lpwstr>http://www.zotero.org/styles/apa</vt:lpwstr>
  </property>
</Properties>
</file>